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ED486" w14:textId="5C1460E9" w:rsidR="00046986" w:rsidRPr="009D72C7" w:rsidRDefault="005F2B2A" w:rsidP="005E1471">
      <w:pPr>
        <w:spacing w:line="480" w:lineRule="auto"/>
        <w:jc w:val="center"/>
        <w:rPr>
          <w:b/>
          <w:bCs/>
          <w:sz w:val="20"/>
          <w:szCs w:val="20"/>
          <w:lang w:val="pt-BR"/>
        </w:rPr>
      </w:pPr>
      <w:r w:rsidRPr="009D72C7">
        <w:rPr>
          <w:b/>
          <w:bCs/>
          <w:sz w:val="20"/>
          <w:szCs w:val="20"/>
          <w:lang w:val="pt-BR"/>
        </w:rPr>
        <w:t>E</w:t>
      </w:r>
      <w:r w:rsidRPr="009D72C7">
        <w:rPr>
          <w:b/>
          <w:bCs/>
          <w:sz w:val="20"/>
          <w:szCs w:val="21"/>
          <w:lang w:val="pt-BR"/>
        </w:rPr>
        <w:t>xposição a trauma durante a infância</w:t>
      </w:r>
      <w:r w:rsidR="00046986" w:rsidRPr="009D72C7">
        <w:rPr>
          <w:b/>
          <w:bCs/>
          <w:sz w:val="20"/>
          <w:szCs w:val="20"/>
          <w:lang w:val="pt-BR"/>
        </w:rPr>
        <w:t xml:space="preserve">, comportamentos de risco na adolescência e indicadores de saúde cardiovascular na </w:t>
      </w:r>
      <w:r w:rsidR="002023F0" w:rsidRPr="009D72C7">
        <w:rPr>
          <w:b/>
          <w:bCs/>
          <w:sz w:val="20"/>
          <w:szCs w:val="20"/>
          <w:lang w:val="pt-BR"/>
        </w:rPr>
        <w:t>C</w:t>
      </w:r>
      <w:r w:rsidR="00046986" w:rsidRPr="009D72C7">
        <w:rPr>
          <w:b/>
          <w:bCs/>
          <w:sz w:val="20"/>
          <w:szCs w:val="20"/>
          <w:lang w:val="pt-BR"/>
        </w:rPr>
        <w:t>oorte de Nascimentos de Pelotas de 2004</w:t>
      </w:r>
    </w:p>
    <w:p w14:paraId="4AE6A325" w14:textId="77777777" w:rsidR="004B68D6" w:rsidRPr="009D72C7" w:rsidRDefault="004B68D6" w:rsidP="005E1471">
      <w:pPr>
        <w:spacing w:line="480" w:lineRule="auto"/>
        <w:rPr>
          <w:b/>
          <w:bCs/>
          <w:sz w:val="20"/>
          <w:szCs w:val="20"/>
          <w:lang w:val="pt-BR"/>
        </w:rPr>
      </w:pPr>
    </w:p>
    <w:p w14:paraId="52D76D05" w14:textId="5324EEB6" w:rsidR="00534ACB" w:rsidRPr="009D72C7" w:rsidRDefault="00534ACB" w:rsidP="005E1471">
      <w:pPr>
        <w:spacing w:line="480" w:lineRule="auto"/>
        <w:rPr>
          <w:b/>
          <w:bCs/>
          <w:sz w:val="20"/>
          <w:szCs w:val="20"/>
          <w:lang w:val="pt-BR"/>
        </w:rPr>
      </w:pPr>
      <w:r w:rsidRPr="009D72C7">
        <w:rPr>
          <w:b/>
          <w:bCs/>
          <w:sz w:val="20"/>
          <w:szCs w:val="20"/>
          <w:lang w:val="pt-BR"/>
        </w:rPr>
        <w:t>RESUMO</w:t>
      </w:r>
    </w:p>
    <w:p w14:paraId="62995BE3" w14:textId="23A33CEE" w:rsidR="00172AF5" w:rsidRPr="009D72C7" w:rsidRDefault="00B476C9" w:rsidP="005E1471">
      <w:pPr>
        <w:spacing w:line="480" w:lineRule="auto"/>
        <w:rPr>
          <w:b/>
          <w:bCs/>
          <w:sz w:val="20"/>
          <w:szCs w:val="20"/>
          <w:lang w:val="pt-BR"/>
        </w:rPr>
      </w:pPr>
      <w:r w:rsidRPr="009D72C7">
        <w:rPr>
          <w:b/>
          <w:bCs/>
          <w:sz w:val="20"/>
          <w:szCs w:val="20"/>
          <w:lang w:val="pt-BR"/>
        </w:rPr>
        <w:t>Histórico</w:t>
      </w:r>
      <w:r w:rsidRPr="009D72C7">
        <w:rPr>
          <w:sz w:val="20"/>
          <w:szCs w:val="20"/>
          <w:lang w:val="pt-BR"/>
        </w:rPr>
        <w:t>.</w:t>
      </w:r>
      <w:r w:rsidR="005E1471" w:rsidRPr="009D72C7">
        <w:rPr>
          <w:sz w:val="20"/>
          <w:szCs w:val="20"/>
          <w:lang w:val="pt-BR"/>
        </w:rPr>
        <w:t xml:space="preserve"> </w:t>
      </w:r>
      <w:r w:rsidR="00172AF5" w:rsidRPr="009D72C7">
        <w:rPr>
          <w:sz w:val="20"/>
          <w:szCs w:val="20"/>
          <w:lang w:val="pt-BR"/>
        </w:rPr>
        <w:t xml:space="preserve">O trauma na infância tem sido associado a um risco aumentado de uso de substâncias e sono de má qualidade, fatores esses que estão ligados a uma pior saúde cardiovascular posteriormente. No entanto, há pouca pesquisa longitudinal explorando essas associações na adolescência, especialmente em </w:t>
      </w:r>
      <w:r w:rsidR="001939DE" w:rsidRPr="009D72C7">
        <w:rPr>
          <w:sz w:val="20"/>
          <w:szCs w:val="20"/>
          <w:lang w:val="pt-BR"/>
        </w:rPr>
        <w:t>países de baixa e média renda</w:t>
      </w:r>
      <w:r w:rsidR="00172AF5" w:rsidRPr="009D72C7">
        <w:rPr>
          <w:sz w:val="20"/>
          <w:szCs w:val="20"/>
          <w:lang w:val="pt-BR"/>
        </w:rPr>
        <w:t xml:space="preserve">. Para abordar essa lacuna, investigamos </w:t>
      </w:r>
      <w:r w:rsidR="005571F4">
        <w:rPr>
          <w:sz w:val="20"/>
          <w:szCs w:val="20"/>
          <w:lang w:val="pt-BR"/>
        </w:rPr>
        <w:t xml:space="preserve">a associação entre </w:t>
      </w:r>
      <w:r w:rsidR="00172AF5" w:rsidRPr="009D72C7">
        <w:rPr>
          <w:sz w:val="20"/>
          <w:szCs w:val="20"/>
          <w:lang w:val="pt-BR"/>
        </w:rPr>
        <w:t xml:space="preserve">trajetórias longitudinais do trauma </w:t>
      </w:r>
      <w:r w:rsidR="005571F4">
        <w:rPr>
          <w:sz w:val="20"/>
          <w:szCs w:val="20"/>
          <w:lang w:val="pt-BR"/>
        </w:rPr>
        <w:t>e</w:t>
      </w:r>
      <w:r w:rsidR="00172AF5" w:rsidRPr="009D72C7">
        <w:rPr>
          <w:sz w:val="20"/>
          <w:szCs w:val="20"/>
          <w:lang w:val="pt-BR"/>
        </w:rPr>
        <w:t xml:space="preserve"> comportamentos de risco e indicadores de saúde cardiovascular entre adolescentes da Coorte de Nascimentos de Pelotas de 2004, no Brasil.</w:t>
      </w:r>
    </w:p>
    <w:p w14:paraId="4036EF31" w14:textId="4865304E" w:rsidR="001939DE" w:rsidRPr="009D72C7" w:rsidRDefault="001827D8" w:rsidP="005E1471">
      <w:pPr>
        <w:spacing w:line="480" w:lineRule="auto"/>
        <w:rPr>
          <w:sz w:val="20"/>
          <w:szCs w:val="20"/>
          <w:lang w:val="pt-BR"/>
        </w:rPr>
      </w:pPr>
      <w:r w:rsidRPr="009D72C7">
        <w:rPr>
          <w:b/>
          <w:bCs/>
          <w:sz w:val="20"/>
          <w:szCs w:val="20"/>
          <w:lang w:val="pt-BR"/>
        </w:rPr>
        <w:t>Métodos.</w:t>
      </w:r>
      <w:r w:rsidRPr="009D72C7">
        <w:rPr>
          <w:sz w:val="20"/>
          <w:szCs w:val="20"/>
          <w:lang w:val="pt-BR"/>
        </w:rPr>
        <w:t xml:space="preserve"> </w:t>
      </w:r>
      <w:r w:rsidR="00671BD1" w:rsidRPr="009D72C7">
        <w:rPr>
          <w:sz w:val="20"/>
          <w:szCs w:val="20"/>
          <w:lang w:val="pt-BR"/>
        </w:rPr>
        <w:t xml:space="preserve">O trauma cumulativo ao longo da vida foi avaliado por meio de relatos dos cuidadores até os 11 anos e, posteriormente, por relato combinado do cuidador e adolescente. </w:t>
      </w:r>
      <w:r w:rsidR="001939DE" w:rsidRPr="009D72C7">
        <w:rPr>
          <w:sz w:val="20"/>
          <w:szCs w:val="20"/>
          <w:lang w:val="pt-BR"/>
        </w:rPr>
        <w:t xml:space="preserve">Aos 18 anos, o uso problemático de álcool, o tabagismo, o uso de drogas ilícitas e a duração do sono foram medidos por auto-relato, </w:t>
      </w:r>
      <w:r w:rsidR="00AE03CE" w:rsidRPr="009D72C7">
        <w:rPr>
          <w:sz w:val="20"/>
          <w:szCs w:val="20"/>
          <w:lang w:val="pt-BR"/>
        </w:rPr>
        <w:t>e</w:t>
      </w:r>
      <w:r w:rsidR="001939DE" w:rsidRPr="009D72C7">
        <w:rPr>
          <w:sz w:val="20"/>
          <w:szCs w:val="20"/>
          <w:lang w:val="pt-BR"/>
        </w:rPr>
        <w:t xml:space="preserve"> a frequência cardíaca e a pressão arterial em repouso foram avaliadas</w:t>
      </w:r>
      <w:r w:rsidR="005571F4">
        <w:rPr>
          <w:sz w:val="20"/>
          <w:szCs w:val="20"/>
          <w:lang w:val="pt-BR"/>
        </w:rPr>
        <w:t xml:space="preserve"> usando técnicas padronizadas</w:t>
      </w:r>
      <w:r w:rsidR="001939DE" w:rsidRPr="009D72C7">
        <w:rPr>
          <w:sz w:val="20"/>
          <w:szCs w:val="20"/>
          <w:lang w:val="pt-BR"/>
        </w:rPr>
        <w:t xml:space="preserve">. Testamos as associações entre trauma, comportamentos de risco e </w:t>
      </w:r>
      <w:r w:rsidR="00895CEF" w:rsidRPr="009D72C7">
        <w:rPr>
          <w:sz w:val="20"/>
          <w:szCs w:val="20"/>
          <w:lang w:val="pt-BR"/>
        </w:rPr>
        <w:t xml:space="preserve">frequência cardíaca/pressão arterial </w:t>
      </w:r>
      <w:r w:rsidR="001939DE" w:rsidRPr="009D72C7">
        <w:rPr>
          <w:sz w:val="20"/>
          <w:szCs w:val="20"/>
          <w:lang w:val="pt-BR"/>
        </w:rPr>
        <w:t>utilizando regressão multivariada, frações atribuíveis populacionais e mediação contrafactual.</w:t>
      </w:r>
    </w:p>
    <w:p w14:paraId="68A3A4FB" w14:textId="6CFB02DD" w:rsidR="00060903" w:rsidRPr="009D72C7" w:rsidRDefault="0070364E" w:rsidP="005E1471">
      <w:pPr>
        <w:spacing w:line="480" w:lineRule="auto"/>
        <w:rPr>
          <w:b/>
          <w:bCs/>
          <w:sz w:val="20"/>
          <w:szCs w:val="20"/>
          <w:lang w:val="pt-BR"/>
        </w:rPr>
      </w:pPr>
      <w:r w:rsidRPr="009D72C7">
        <w:rPr>
          <w:b/>
          <w:bCs/>
          <w:sz w:val="20"/>
          <w:szCs w:val="20"/>
          <w:lang w:val="pt-BR"/>
        </w:rPr>
        <w:t>Resultados.</w:t>
      </w:r>
      <w:r w:rsidR="005E1471" w:rsidRPr="009D72C7">
        <w:rPr>
          <w:b/>
          <w:bCs/>
          <w:sz w:val="20"/>
          <w:szCs w:val="20"/>
          <w:lang w:val="pt-BR"/>
        </w:rPr>
        <w:t xml:space="preserve"> </w:t>
      </w:r>
      <w:r w:rsidR="00060903" w:rsidRPr="009D72C7">
        <w:rPr>
          <w:sz w:val="20"/>
          <w:szCs w:val="20"/>
          <w:lang w:val="pt-BR"/>
        </w:rPr>
        <w:t xml:space="preserve">Dos 4229 adolescentes (51·9% meninos), 81·9% haviam sido expostos a traumas até os 18 anos. O trauma acumulado até os 15 e </w:t>
      </w:r>
      <w:r w:rsidR="005571F4">
        <w:rPr>
          <w:sz w:val="20"/>
          <w:szCs w:val="20"/>
          <w:lang w:val="pt-BR"/>
        </w:rPr>
        <w:t xml:space="preserve">até os </w:t>
      </w:r>
      <w:r w:rsidR="00060903" w:rsidRPr="009D72C7">
        <w:rPr>
          <w:sz w:val="20"/>
          <w:szCs w:val="20"/>
          <w:lang w:val="pt-BR"/>
        </w:rPr>
        <w:t>18 anos aumentou as chances de uso de álcool, tabagismo e de drogas aos 18 anos (</w:t>
      </w:r>
      <w:r w:rsidR="00B43135" w:rsidRPr="009D72C7">
        <w:rPr>
          <w:sz w:val="20"/>
          <w:szCs w:val="20"/>
          <w:lang w:val="pt-BR"/>
        </w:rPr>
        <w:t>OR ajustado</w:t>
      </w:r>
      <w:r w:rsidR="00060903" w:rsidRPr="009D72C7">
        <w:rPr>
          <w:sz w:val="20"/>
          <w:szCs w:val="20"/>
          <w:lang w:val="pt-BR"/>
        </w:rPr>
        <w:t>: 1</w:t>
      </w:r>
      <w:r w:rsidR="00B43135" w:rsidRPr="009D72C7">
        <w:rPr>
          <w:sz w:val="20"/>
          <w:szCs w:val="20"/>
          <w:lang w:val="pt-BR"/>
        </w:rPr>
        <w:t>·</w:t>
      </w:r>
      <w:r w:rsidR="00060903" w:rsidRPr="009D72C7">
        <w:rPr>
          <w:sz w:val="20"/>
          <w:szCs w:val="20"/>
          <w:lang w:val="pt-BR"/>
        </w:rPr>
        <w:t>25–1</w:t>
      </w:r>
      <w:r w:rsidR="00B43135" w:rsidRPr="009D72C7">
        <w:rPr>
          <w:sz w:val="20"/>
          <w:szCs w:val="20"/>
          <w:lang w:val="pt-BR"/>
        </w:rPr>
        <w:t>·</w:t>
      </w:r>
      <w:r w:rsidR="00060903" w:rsidRPr="009D72C7">
        <w:rPr>
          <w:sz w:val="20"/>
          <w:szCs w:val="20"/>
          <w:lang w:val="pt-BR"/>
        </w:rPr>
        <w:t>44). A duração do sono não teve relação com o trauma na infância. As frações atribuíveis populacionais indicaram que o trauma infantil explicou ≥28% do uso de substâncias aos 18 anos. De forma inesperada, maior exposição ao trauma foi associada a menor frequência cardíaca e pressão arterial em repouso. O uso de substâncias mediou parcialmente o efeito do trauma sobre os indicadores de saúde cardiovascular.</w:t>
      </w:r>
    </w:p>
    <w:p w14:paraId="707C9077" w14:textId="243D4883" w:rsidR="00011086" w:rsidRPr="009D72C7" w:rsidRDefault="004E68B5" w:rsidP="005E1471">
      <w:pPr>
        <w:spacing w:line="480" w:lineRule="auto"/>
        <w:rPr>
          <w:sz w:val="20"/>
          <w:szCs w:val="20"/>
          <w:lang w:val="pt-BR"/>
        </w:rPr>
      </w:pPr>
      <w:r w:rsidRPr="009D72C7">
        <w:rPr>
          <w:b/>
          <w:bCs/>
          <w:sz w:val="20"/>
          <w:szCs w:val="20"/>
          <w:lang w:val="pt-BR"/>
        </w:rPr>
        <w:t>Interpretação.</w:t>
      </w:r>
      <w:r w:rsidR="005E1471" w:rsidRPr="009D72C7">
        <w:rPr>
          <w:b/>
          <w:bCs/>
          <w:sz w:val="20"/>
          <w:szCs w:val="20"/>
          <w:lang w:val="pt-BR"/>
        </w:rPr>
        <w:t xml:space="preserve"> </w:t>
      </w:r>
      <w:r w:rsidR="00011086" w:rsidRPr="009D72C7">
        <w:rPr>
          <w:sz w:val="20"/>
          <w:szCs w:val="20"/>
          <w:lang w:val="pt-BR"/>
        </w:rPr>
        <w:t>O trauma está associado ao uso de substâncias entre adolescentes em países de baixa e média renda. Estratégias de prevenção e intervenção focadas no trauma são essenciais, considerando esse impacto significativo. Nossa descoberta de que o trauma prediz menor frequência cardíaca e pressão arterial merece investigação adicional, dada a associação bem estabelecida entre trauma e pior saúde cardiovascular na idade adulta.</w:t>
      </w:r>
    </w:p>
    <w:p w14:paraId="42DA33E4" w14:textId="77777777" w:rsidR="009E51D1" w:rsidRPr="00B25586" w:rsidRDefault="009E51D1">
      <w:pPr>
        <w:rPr>
          <w:lang w:val="pt-BR"/>
        </w:rPr>
      </w:pPr>
    </w:p>
    <w:sectPr w:rsidR="009E51D1" w:rsidRPr="00B25586" w:rsidSect="008F09B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71"/>
    <w:rsid w:val="00001503"/>
    <w:rsid w:val="000044B8"/>
    <w:rsid w:val="0000701B"/>
    <w:rsid w:val="000071C6"/>
    <w:rsid w:val="00011086"/>
    <w:rsid w:val="00012A59"/>
    <w:rsid w:val="00013F2D"/>
    <w:rsid w:val="000205DE"/>
    <w:rsid w:val="000336CE"/>
    <w:rsid w:val="00035D8B"/>
    <w:rsid w:val="0004072E"/>
    <w:rsid w:val="000441C6"/>
    <w:rsid w:val="00046986"/>
    <w:rsid w:val="00051944"/>
    <w:rsid w:val="00054804"/>
    <w:rsid w:val="000563F1"/>
    <w:rsid w:val="00056418"/>
    <w:rsid w:val="000576E0"/>
    <w:rsid w:val="00060903"/>
    <w:rsid w:val="00061BEB"/>
    <w:rsid w:val="00062D34"/>
    <w:rsid w:val="00063AC7"/>
    <w:rsid w:val="00070D9D"/>
    <w:rsid w:val="00071584"/>
    <w:rsid w:val="00072E41"/>
    <w:rsid w:val="0007523B"/>
    <w:rsid w:val="0007696C"/>
    <w:rsid w:val="0007794D"/>
    <w:rsid w:val="00085F33"/>
    <w:rsid w:val="000919D5"/>
    <w:rsid w:val="00096BC6"/>
    <w:rsid w:val="000A2314"/>
    <w:rsid w:val="000A3089"/>
    <w:rsid w:val="000A345B"/>
    <w:rsid w:val="000A4181"/>
    <w:rsid w:val="000A5B25"/>
    <w:rsid w:val="000A624D"/>
    <w:rsid w:val="000A79A7"/>
    <w:rsid w:val="000A7C54"/>
    <w:rsid w:val="000B5103"/>
    <w:rsid w:val="000B68E2"/>
    <w:rsid w:val="000C25BE"/>
    <w:rsid w:val="000C63E3"/>
    <w:rsid w:val="000C7EE1"/>
    <w:rsid w:val="000D17C6"/>
    <w:rsid w:val="000E2FF3"/>
    <w:rsid w:val="000F0A11"/>
    <w:rsid w:val="000F2976"/>
    <w:rsid w:val="000F30B0"/>
    <w:rsid w:val="000F32A1"/>
    <w:rsid w:val="000F3FB7"/>
    <w:rsid w:val="00106AEB"/>
    <w:rsid w:val="00111432"/>
    <w:rsid w:val="00123523"/>
    <w:rsid w:val="00124B8A"/>
    <w:rsid w:val="00125850"/>
    <w:rsid w:val="00133E7A"/>
    <w:rsid w:val="00136F55"/>
    <w:rsid w:val="00137F3A"/>
    <w:rsid w:val="00140B2E"/>
    <w:rsid w:val="00144152"/>
    <w:rsid w:val="001441A5"/>
    <w:rsid w:val="00150F21"/>
    <w:rsid w:val="00152871"/>
    <w:rsid w:val="00155E3F"/>
    <w:rsid w:val="001632E2"/>
    <w:rsid w:val="00166D4B"/>
    <w:rsid w:val="00172AF5"/>
    <w:rsid w:val="00172F0E"/>
    <w:rsid w:val="00173E50"/>
    <w:rsid w:val="0018134E"/>
    <w:rsid w:val="001827D8"/>
    <w:rsid w:val="00183C6D"/>
    <w:rsid w:val="00186863"/>
    <w:rsid w:val="00191B54"/>
    <w:rsid w:val="00192E30"/>
    <w:rsid w:val="001939DE"/>
    <w:rsid w:val="0019574A"/>
    <w:rsid w:val="001A0447"/>
    <w:rsid w:val="001A221D"/>
    <w:rsid w:val="001A3056"/>
    <w:rsid w:val="001A7A19"/>
    <w:rsid w:val="001B0111"/>
    <w:rsid w:val="001B1E82"/>
    <w:rsid w:val="001B5EF0"/>
    <w:rsid w:val="001B656F"/>
    <w:rsid w:val="001D41DF"/>
    <w:rsid w:val="001E70B3"/>
    <w:rsid w:val="001F1308"/>
    <w:rsid w:val="00201BAE"/>
    <w:rsid w:val="002023F0"/>
    <w:rsid w:val="00211183"/>
    <w:rsid w:val="00211B75"/>
    <w:rsid w:val="00215E67"/>
    <w:rsid w:val="00222413"/>
    <w:rsid w:val="00225BC6"/>
    <w:rsid w:val="00227A25"/>
    <w:rsid w:val="00236E67"/>
    <w:rsid w:val="002417F5"/>
    <w:rsid w:val="00241E75"/>
    <w:rsid w:val="00242827"/>
    <w:rsid w:val="00255002"/>
    <w:rsid w:val="00257339"/>
    <w:rsid w:val="00257747"/>
    <w:rsid w:val="00260F74"/>
    <w:rsid w:val="00262C03"/>
    <w:rsid w:val="00264427"/>
    <w:rsid w:val="00270634"/>
    <w:rsid w:val="0027163A"/>
    <w:rsid w:val="002718FC"/>
    <w:rsid w:val="002725C6"/>
    <w:rsid w:val="00274E36"/>
    <w:rsid w:val="00282B85"/>
    <w:rsid w:val="00287E47"/>
    <w:rsid w:val="00290450"/>
    <w:rsid w:val="00294C1B"/>
    <w:rsid w:val="002972E7"/>
    <w:rsid w:val="00297A7A"/>
    <w:rsid w:val="002A02AA"/>
    <w:rsid w:val="002B44EB"/>
    <w:rsid w:val="002C0C5B"/>
    <w:rsid w:val="002C0E9A"/>
    <w:rsid w:val="002D1C5B"/>
    <w:rsid w:val="002D4581"/>
    <w:rsid w:val="002E0CE9"/>
    <w:rsid w:val="002E6D52"/>
    <w:rsid w:val="002F1078"/>
    <w:rsid w:val="002F266C"/>
    <w:rsid w:val="002F279A"/>
    <w:rsid w:val="002F30E9"/>
    <w:rsid w:val="002F37F4"/>
    <w:rsid w:val="002F495E"/>
    <w:rsid w:val="002F58BC"/>
    <w:rsid w:val="002F66AA"/>
    <w:rsid w:val="003057CF"/>
    <w:rsid w:val="00307A7D"/>
    <w:rsid w:val="00307D76"/>
    <w:rsid w:val="00307EB5"/>
    <w:rsid w:val="00310DEE"/>
    <w:rsid w:val="003118BB"/>
    <w:rsid w:val="0031218F"/>
    <w:rsid w:val="00314690"/>
    <w:rsid w:val="00316B5F"/>
    <w:rsid w:val="003175D9"/>
    <w:rsid w:val="003241EA"/>
    <w:rsid w:val="00325C20"/>
    <w:rsid w:val="003277B5"/>
    <w:rsid w:val="003339B3"/>
    <w:rsid w:val="003406D1"/>
    <w:rsid w:val="00341D85"/>
    <w:rsid w:val="00343783"/>
    <w:rsid w:val="00345795"/>
    <w:rsid w:val="00351FD4"/>
    <w:rsid w:val="003554FB"/>
    <w:rsid w:val="00356A8F"/>
    <w:rsid w:val="00363BA8"/>
    <w:rsid w:val="00364EE5"/>
    <w:rsid w:val="00365C8F"/>
    <w:rsid w:val="00366261"/>
    <w:rsid w:val="003726A9"/>
    <w:rsid w:val="00372A01"/>
    <w:rsid w:val="00375F71"/>
    <w:rsid w:val="00380243"/>
    <w:rsid w:val="00380627"/>
    <w:rsid w:val="003821AC"/>
    <w:rsid w:val="00385572"/>
    <w:rsid w:val="00397CE0"/>
    <w:rsid w:val="003A0CDE"/>
    <w:rsid w:val="003A502A"/>
    <w:rsid w:val="003A5E6F"/>
    <w:rsid w:val="003A6CC5"/>
    <w:rsid w:val="003B0C8A"/>
    <w:rsid w:val="003B0FBF"/>
    <w:rsid w:val="003B2BDA"/>
    <w:rsid w:val="003B39EA"/>
    <w:rsid w:val="003B407F"/>
    <w:rsid w:val="003B7A08"/>
    <w:rsid w:val="003C1107"/>
    <w:rsid w:val="003C1C17"/>
    <w:rsid w:val="003C6BE8"/>
    <w:rsid w:val="003D10DD"/>
    <w:rsid w:val="003D31A1"/>
    <w:rsid w:val="003D6657"/>
    <w:rsid w:val="003E28E4"/>
    <w:rsid w:val="003E54F3"/>
    <w:rsid w:val="003E6C23"/>
    <w:rsid w:val="003E7CB8"/>
    <w:rsid w:val="003F1AA2"/>
    <w:rsid w:val="003F3DA0"/>
    <w:rsid w:val="003F44A5"/>
    <w:rsid w:val="00413915"/>
    <w:rsid w:val="00420632"/>
    <w:rsid w:val="004266DF"/>
    <w:rsid w:val="00427FDB"/>
    <w:rsid w:val="00430356"/>
    <w:rsid w:val="004315DE"/>
    <w:rsid w:val="00433127"/>
    <w:rsid w:val="004369AC"/>
    <w:rsid w:val="004371DC"/>
    <w:rsid w:val="004402F5"/>
    <w:rsid w:val="00440C48"/>
    <w:rsid w:val="00441489"/>
    <w:rsid w:val="004448EB"/>
    <w:rsid w:val="004533BA"/>
    <w:rsid w:val="00453E3B"/>
    <w:rsid w:val="00455621"/>
    <w:rsid w:val="00456A3F"/>
    <w:rsid w:val="004573A8"/>
    <w:rsid w:val="00457A06"/>
    <w:rsid w:val="00460A7D"/>
    <w:rsid w:val="004704AD"/>
    <w:rsid w:val="0047199A"/>
    <w:rsid w:val="00480CBA"/>
    <w:rsid w:val="00482684"/>
    <w:rsid w:val="00482C19"/>
    <w:rsid w:val="00485340"/>
    <w:rsid w:val="0048684A"/>
    <w:rsid w:val="00486F66"/>
    <w:rsid w:val="00490717"/>
    <w:rsid w:val="004969AB"/>
    <w:rsid w:val="004A0437"/>
    <w:rsid w:val="004B01D1"/>
    <w:rsid w:val="004B18C3"/>
    <w:rsid w:val="004B4538"/>
    <w:rsid w:val="004B5D5B"/>
    <w:rsid w:val="004B68D6"/>
    <w:rsid w:val="004C35AF"/>
    <w:rsid w:val="004C3AE4"/>
    <w:rsid w:val="004D53E1"/>
    <w:rsid w:val="004D56ED"/>
    <w:rsid w:val="004D5F30"/>
    <w:rsid w:val="004E5979"/>
    <w:rsid w:val="004E5BAE"/>
    <w:rsid w:val="004E68B5"/>
    <w:rsid w:val="004F3CA1"/>
    <w:rsid w:val="004F49BC"/>
    <w:rsid w:val="004F4DC7"/>
    <w:rsid w:val="004F586D"/>
    <w:rsid w:val="004F6FBC"/>
    <w:rsid w:val="00502407"/>
    <w:rsid w:val="005060D3"/>
    <w:rsid w:val="00507009"/>
    <w:rsid w:val="00514CFB"/>
    <w:rsid w:val="00527677"/>
    <w:rsid w:val="0053151E"/>
    <w:rsid w:val="00533C9A"/>
    <w:rsid w:val="00534ACB"/>
    <w:rsid w:val="005401B2"/>
    <w:rsid w:val="0054138E"/>
    <w:rsid w:val="005467F3"/>
    <w:rsid w:val="00555584"/>
    <w:rsid w:val="005571F4"/>
    <w:rsid w:val="005607BD"/>
    <w:rsid w:val="005616A7"/>
    <w:rsid w:val="0056254A"/>
    <w:rsid w:val="00562AF5"/>
    <w:rsid w:val="00567D7F"/>
    <w:rsid w:val="0057207C"/>
    <w:rsid w:val="00573D43"/>
    <w:rsid w:val="00582CB5"/>
    <w:rsid w:val="00587225"/>
    <w:rsid w:val="00591639"/>
    <w:rsid w:val="00592EFF"/>
    <w:rsid w:val="005A268D"/>
    <w:rsid w:val="005A38CA"/>
    <w:rsid w:val="005A6755"/>
    <w:rsid w:val="005B3E6A"/>
    <w:rsid w:val="005B4A66"/>
    <w:rsid w:val="005C7FFE"/>
    <w:rsid w:val="005D2480"/>
    <w:rsid w:val="005D7650"/>
    <w:rsid w:val="005E1471"/>
    <w:rsid w:val="005E16E5"/>
    <w:rsid w:val="005E187F"/>
    <w:rsid w:val="005E4939"/>
    <w:rsid w:val="005F193B"/>
    <w:rsid w:val="005F2B2A"/>
    <w:rsid w:val="005F4164"/>
    <w:rsid w:val="005F5C83"/>
    <w:rsid w:val="005F5E5D"/>
    <w:rsid w:val="005F6A5D"/>
    <w:rsid w:val="005F7D2D"/>
    <w:rsid w:val="0061039F"/>
    <w:rsid w:val="006128D5"/>
    <w:rsid w:val="00614D32"/>
    <w:rsid w:val="00626445"/>
    <w:rsid w:val="006276C4"/>
    <w:rsid w:val="006321EC"/>
    <w:rsid w:val="006338C1"/>
    <w:rsid w:val="006364BC"/>
    <w:rsid w:val="00636920"/>
    <w:rsid w:val="0064019C"/>
    <w:rsid w:val="00642D93"/>
    <w:rsid w:val="0064356A"/>
    <w:rsid w:val="0064375B"/>
    <w:rsid w:val="00647662"/>
    <w:rsid w:val="00647D03"/>
    <w:rsid w:val="00656FA0"/>
    <w:rsid w:val="00662033"/>
    <w:rsid w:val="00665391"/>
    <w:rsid w:val="00665949"/>
    <w:rsid w:val="00670BDE"/>
    <w:rsid w:val="00671438"/>
    <w:rsid w:val="00671BD1"/>
    <w:rsid w:val="00674EB7"/>
    <w:rsid w:val="00682C75"/>
    <w:rsid w:val="00690D6A"/>
    <w:rsid w:val="00692EE0"/>
    <w:rsid w:val="006A4D29"/>
    <w:rsid w:val="006B1D6C"/>
    <w:rsid w:val="006B52A2"/>
    <w:rsid w:val="006B5B87"/>
    <w:rsid w:val="006B792B"/>
    <w:rsid w:val="006C3584"/>
    <w:rsid w:val="006C4C6E"/>
    <w:rsid w:val="006C79F6"/>
    <w:rsid w:val="006D41FF"/>
    <w:rsid w:val="006D532B"/>
    <w:rsid w:val="006D7F99"/>
    <w:rsid w:val="006E19B1"/>
    <w:rsid w:val="006E1F70"/>
    <w:rsid w:val="006E3E61"/>
    <w:rsid w:val="006E451A"/>
    <w:rsid w:val="006F0A75"/>
    <w:rsid w:val="006F4EC3"/>
    <w:rsid w:val="006F7AE8"/>
    <w:rsid w:val="007001CD"/>
    <w:rsid w:val="00700C27"/>
    <w:rsid w:val="00702C6C"/>
    <w:rsid w:val="00702DDE"/>
    <w:rsid w:val="00703128"/>
    <w:rsid w:val="0070364E"/>
    <w:rsid w:val="0071044D"/>
    <w:rsid w:val="00712C98"/>
    <w:rsid w:val="007138BA"/>
    <w:rsid w:val="0072028A"/>
    <w:rsid w:val="00720A19"/>
    <w:rsid w:val="007303B9"/>
    <w:rsid w:val="00735AD2"/>
    <w:rsid w:val="00737F0F"/>
    <w:rsid w:val="00764ACB"/>
    <w:rsid w:val="00766FFC"/>
    <w:rsid w:val="007728F1"/>
    <w:rsid w:val="007803EA"/>
    <w:rsid w:val="007857EF"/>
    <w:rsid w:val="00786A30"/>
    <w:rsid w:val="00786EA6"/>
    <w:rsid w:val="007919D1"/>
    <w:rsid w:val="00791D75"/>
    <w:rsid w:val="007A2B55"/>
    <w:rsid w:val="007A54E4"/>
    <w:rsid w:val="007A6111"/>
    <w:rsid w:val="007A71AE"/>
    <w:rsid w:val="007A77DE"/>
    <w:rsid w:val="007B0A3A"/>
    <w:rsid w:val="007B1F57"/>
    <w:rsid w:val="007B3D11"/>
    <w:rsid w:val="007D3A49"/>
    <w:rsid w:val="007D61BE"/>
    <w:rsid w:val="007E3D16"/>
    <w:rsid w:val="007E4465"/>
    <w:rsid w:val="007E7A91"/>
    <w:rsid w:val="007F41C1"/>
    <w:rsid w:val="00800AC5"/>
    <w:rsid w:val="00814D90"/>
    <w:rsid w:val="008151DD"/>
    <w:rsid w:val="00817A2A"/>
    <w:rsid w:val="00822D8C"/>
    <w:rsid w:val="00830CC4"/>
    <w:rsid w:val="0083390A"/>
    <w:rsid w:val="00835EF7"/>
    <w:rsid w:val="008437C0"/>
    <w:rsid w:val="0084493A"/>
    <w:rsid w:val="00850817"/>
    <w:rsid w:val="0085724B"/>
    <w:rsid w:val="00862431"/>
    <w:rsid w:val="00867F4C"/>
    <w:rsid w:val="00873788"/>
    <w:rsid w:val="00881431"/>
    <w:rsid w:val="00890393"/>
    <w:rsid w:val="0089090C"/>
    <w:rsid w:val="00895CEF"/>
    <w:rsid w:val="00897D5E"/>
    <w:rsid w:val="008A512C"/>
    <w:rsid w:val="008A5DCF"/>
    <w:rsid w:val="008A676A"/>
    <w:rsid w:val="008B4878"/>
    <w:rsid w:val="008B5199"/>
    <w:rsid w:val="008C2D99"/>
    <w:rsid w:val="008C4253"/>
    <w:rsid w:val="008D0F6B"/>
    <w:rsid w:val="008D1DB9"/>
    <w:rsid w:val="008D29BA"/>
    <w:rsid w:val="008D29C9"/>
    <w:rsid w:val="008E41F3"/>
    <w:rsid w:val="008F09BA"/>
    <w:rsid w:val="008F2795"/>
    <w:rsid w:val="008F284A"/>
    <w:rsid w:val="00910E75"/>
    <w:rsid w:val="00912E5D"/>
    <w:rsid w:val="00921746"/>
    <w:rsid w:val="00923EB6"/>
    <w:rsid w:val="00932160"/>
    <w:rsid w:val="00933278"/>
    <w:rsid w:val="0093572D"/>
    <w:rsid w:val="00940B76"/>
    <w:rsid w:val="00941543"/>
    <w:rsid w:val="00956848"/>
    <w:rsid w:val="00956C52"/>
    <w:rsid w:val="00960928"/>
    <w:rsid w:val="0096425E"/>
    <w:rsid w:val="0096591F"/>
    <w:rsid w:val="00971C6D"/>
    <w:rsid w:val="009741E2"/>
    <w:rsid w:val="00977D33"/>
    <w:rsid w:val="00982E65"/>
    <w:rsid w:val="009946D1"/>
    <w:rsid w:val="00994783"/>
    <w:rsid w:val="009950BB"/>
    <w:rsid w:val="0099652C"/>
    <w:rsid w:val="0099714B"/>
    <w:rsid w:val="009978EE"/>
    <w:rsid w:val="00997FB4"/>
    <w:rsid w:val="009A0B55"/>
    <w:rsid w:val="009A238C"/>
    <w:rsid w:val="009A3A07"/>
    <w:rsid w:val="009A4FA5"/>
    <w:rsid w:val="009A6174"/>
    <w:rsid w:val="009A6C1B"/>
    <w:rsid w:val="009B1CE6"/>
    <w:rsid w:val="009B1F6E"/>
    <w:rsid w:val="009B4985"/>
    <w:rsid w:val="009B5C5B"/>
    <w:rsid w:val="009B7E69"/>
    <w:rsid w:val="009C096A"/>
    <w:rsid w:val="009C4BD2"/>
    <w:rsid w:val="009D0254"/>
    <w:rsid w:val="009D47C4"/>
    <w:rsid w:val="009D5436"/>
    <w:rsid w:val="009D72C7"/>
    <w:rsid w:val="009D7435"/>
    <w:rsid w:val="009E0274"/>
    <w:rsid w:val="009E1511"/>
    <w:rsid w:val="009E4A6D"/>
    <w:rsid w:val="009E51D1"/>
    <w:rsid w:val="009E6C82"/>
    <w:rsid w:val="009F175A"/>
    <w:rsid w:val="009F35F3"/>
    <w:rsid w:val="009F42F5"/>
    <w:rsid w:val="009F7DD6"/>
    <w:rsid w:val="00A10927"/>
    <w:rsid w:val="00A120A3"/>
    <w:rsid w:val="00A135D1"/>
    <w:rsid w:val="00A16D61"/>
    <w:rsid w:val="00A204C1"/>
    <w:rsid w:val="00A211C5"/>
    <w:rsid w:val="00A22CDD"/>
    <w:rsid w:val="00A26708"/>
    <w:rsid w:val="00A3236B"/>
    <w:rsid w:val="00A32C3E"/>
    <w:rsid w:val="00A3430A"/>
    <w:rsid w:val="00A36004"/>
    <w:rsid w:val="00A36600"/>
    <w:rsid w:val="00A372BE"/>
    <w:rsid w:val="00A374E5"/>
    <w:rsid w:val="00A40A98"/>
    <w:rsid w:val="00A40C88"/>
    <w:rsid w:val="00A425F7"/>
    <w:rsid w:val="00A43290"/>
    <w:rsid w:val="00A432C0"/>
    <w:rsid w:val="00A52286"/>
    <w:rsid w:val="00A55A48"/>
    <w:rsid w:val="00A6529B"/>
    <w:rsid w:val="00A65918"/>
    <w:rsid w:val="00A66D81"/>
    <w:rsid w:val="00A75A4A"/>
    <w:rsid w:val="00A77897"/>
    <w:rsid w:val="00A80754"/>
    <w:rsid w:val="00A8221E"/>
    <w:rsid w:val="00A82D9E"/>
    <w:rsid w:val="00A8330E"/>
    <w:rsid w:val="00A90578"/>
    <w:rsid w:val="00A92C7C"/>
    <w:rsid w:val="00A97373"/>
    <w:rsid w:val="00AA194E"/>
    <w:rsid w:val="00AA1DC6"/>
    <w:rsid w:val="00AC0FC0"/>
    <w:rsid w:val="00AC7567"/>
    <w:rsid w:val="00AD1358"/>
    <w:rsid w:val="00AD2E0E"/>
    <w:rsid w:val="00AD39E3"/>
    <w:rsid w:val="00AD7AD8"/>
    <w:rsid w:val="00AE03CE"/>
    <w:rsid w:val="00AE1EAB"/>
    <w:rsid w:val="00AE38CF"/>
    <w:rsid w:val="00AE4747"/>
    <w:rsid w:val="00AE6222"/>
    <w:rsid w:val="00AF26FD"/>
    <w:rsid w:val="00B05244"/>
    <w:rsid w:val="00B05F69"/>
    <w:rsid w:val="00B125C4"/>
    <w:rsid w:val="00B1710E"/>
    <w:rsid w:val="00B23053"/>
    <w:rsid w:val="00B232B4"/>
    <w:rsid w:val="00B25586"/>
    <w:rsid w:val="00B31772"/>
    <w:rsid w:val="00B32F1C"/>
    <w:rsid w:val="00B366D2"/>
    <w:rsid w:val="00B43135"/>
    <w:rsid w:val="00B45185"/>
    <w:rsid w:val="00B474C4"/>
    <w:rsid w:val="00B476C9"/>
    <w:rsid w:val="00B527A8"/>
    <w:rsid w:val="00B52FEF"/>
    <w:rsid w:val="00B54E84"/>
    <w:rsid w:val="00B57348"/>
    <w:rsid w:val="00B60606"/>
    <w:rsid w:val="00B60BBA"/>
    <w:rsid w:val="00B61854"/>
    <w:rsid w:val="00B61AE1"/>
    <w:rsid w:val="00B666B9"/>
    <w:rsid w:val="00B70B30"/>
    <w:rsid w:val="00B7694D"/>
    <w:rsid w:val="00B7766C"/>
    <w:rsid w:val="00B87396"/>
    <w:rsid w:val="00B87C0C"/>
    <w:rsid w:val="00B9069F"/>
    <w:rsid w:val="00B91A79"/>
    <w:rsid w:val="00B97319"/>
    <w:rsid w:val="00BA6C72"/>
    <w:rsid w:val="00BB2732"/>
    <w:rsid w:val="00BB636A"/>
    <w:rsid w:val="00BB7174"/>
    <w:rsid w:val="00BC1252"/>
    <w:rsid w:val="00BC28E0"/>
    <w:rsid w:val="00BC39DA"/>
    <w:rsid w:val="00BC4D7A"/>
    <w:rsid w:val="00BC55AA"/>
    <w:rsid w:val="00BC74F5"/>
    <w:rsid w:val="00BD21E9"/>
    <w:rsid w:val="00BE24A0"/>
    <w:rsid w:val="00BE5044"/>
    <w:rsid w:val="00BE5098"/>
    <w:rsid w:val="00BE5552"/>
    <w:rsid w:val="00BE585C"/>
    <w:rsid w:val="00BF0135"/>
    <w:rsid w:val="00BF1D2D"/>
    <w:rsid w:val="00BF2D8D"/>
    <w:rsid w:val="00BF718E"/>
    <w:rsid w:val="00BF75FA"/>
    <w:rsid w:val="00C00B72"/>
    <w:rsid w:val="00C11F5C"/>
    <w:rsid w:val="00C12472"/>
    <w:rsid w:val="00C13899"/>
    <w:rsid w:val="00C164A2"/>
    <w:rsid w:val="00C17A52"/>
    <w:rsid w:val="00C22B18"/>
    <w:rsid w:val="00C24440"/>
    <w:rsid w:val="00C24D0B"/>
    <w:rsid w:val="00C24E7C"/>
    <w:rsid w:val="00C26172"/>
    <w:rsid w:val="00C27602"/>
    <w:rsid w:val="00C27966"/>
    <w:rsid w:val="00C344C7"/>
    <w:rsid w:val="00C364C4"/>
    <w:rsid w:val="00C36AD1"/>
    <w:rsid w:val="00C42F0E"/>
    <w:rsid w:val="00C454CF"/>
    <w:rsid w:val="00C45E7A"/>
    <w:rsid w:val="00C5034B"/>
    <w:rsid w:val="00C54DFD"/>
    <w:rsid w:val="00C5541C"/>
    <w:rsid w:val="00C5573E"/>
    <w:rsid w:val="00C62CE7"/>
    <w:rsid w:val="00C6316C"/>
    <w:rsid w:val="00C748BE"/>
    <w:rsid w:val="00C86761"/>
    <w:rsid w:val="00C86930"/>
    <w:rsid w:val="00C90FD0"/>
    <w:rsid w:val="00C97998"/>
    <w:rsid w:val="00CA5F44"/>
    <w:rsid w:val="00CB199E"/>
    <w:rsid w:val="00CB79B9"/>
    <w:rsid w:val="00CC25CD"/>
    <w:rsid w:val="00CC30B8"/>
    <w:rsid w:val="00CC35A2"/>
    <w:rsid w:val="00CC53C6"/>
    <w:rsid w:val="00CD1998"/>
    <w:rsid w:val="00CD1CDC"/>
    <w:rsid w:val="00CD2175"/>
    <w:rsid w:val="00CD6800"/>
    <w:rsid w:val="00CE09F4"/>
    <w:rsid w:val="00CE52BC"/>
    <w:rsid w:val="00CE587A"/>
    <w:rsid w:val="00CF1450"/>
    <w:rsid w:val="00CF2EA6"/>
    <w:rsid w:val="00CF4CD2"/>
    <w:rsid w:val="00D00350"/>
    <w:rsid w:val="00D02F22"/>
    <w:rsid w:val="00D039DF"/>
    <w:rsid w:val="00D066B3"/>
    <w:rsid w:val="00D071B8"/>
    <w:rsid w:val="00D1090A"/>
    <w:rsid w:val="00D10ADB"/>
    <w:rsid w:val="00D12C81"/>
    <w:rsid w:val="00D13480"/>
    <w:rsid w:val="00D13B66"/>
    <w:rsid w:val="00D15E90"/>
    <w:rsid w:val="00D23D72"/>
    <w:rsid w:val="00D405C0"/>
    <w:rsid w:val="00D45ED5"/>
    <w:rsid w:val="00D52DB9"/>
    <w:rsid w:val="00D53F57"/>
    <w:rsid w:val="00D57347"/>
    <w:rsid w:val="00D64277"/>
    <w:rsid w:val="00D758FF"/>
    <w:rsid w:val="00D76AA0"/>
    <w:rsid w:val="00D7722D"/>
    <w:rsid w:val="00D834D9"/>
    <w:rsid w:val="00D93F60"/>
    <w:rsid w:val="00D94F63"/>
    <w:rsid w:val="00D95B21"/>
    <w:rsid w:val="00DA6D9A"/>
    <w:rsid w:val="00DA732F"/>
    <w:rsid w:val="00DA7C92"/>
    <w:rsid w:val="00DB09B4"/>
    <w:rsid w:val="00DB4A1A"/>
    <w:rsid w:val="00DB7C32"/>
    <w:rsid w:val="00DD0C30"/>
    <w:rsid w:val="00DD7D73"/>
    <w:rsid w:val="00DE20E0"/>
    <w:rsid w:val="00DE32AC"/>
    <w:rsid w:val="00DE552D"/>
    <w:rsid w:val="00DF1F6A"/>
    <w:rsid w:val="00DF3301"/>
    <w:rsid w:val="00DF4A60"/>
    <w:rsid w:val="00DF5403"/>
    <w:rsid w:val="00E0241E"/>
    <w:rsid w:val="00E02CBA"/>
    <w:rsid w:val="00E10AD6"/>
    <w:rsid w:val="00E12B8D"/>
    <w:rsid w:val="00E13F4C"/>
    <w:rsid w:val="00E20694"/>
    <w:rsid w:val="00E22554"/>
    <w:rsid w:val="00E23C61"/>
    <w:rsid w:val="00E27CCE"/>
    <w:rsid w:val="00E3609F"/>
    <w:rsid w:val="00E367E1"/>
    <w:rsid w:val="00E36DF9"/>
    <w:rsid w:val="00E4153C"/>
    <w:rsid w:val="00E41DF7"/>
    <w:rsid w:val="00E437A3"/>
    <w:rsid w:val="00E45266"/>
    <w:rsid w:val="00E46094"/>
    <w:rsid w:val="00E52E73"/>
    <w:rsid w:val="00E53387"/>
    <w:rsid w:val="00E57A8E"/>
    <w:rsid w:val="00E60CF8"/>
    <w:rsid w:val="00E6386E"/>
    <w:rsid w:val="00E66BA3"/>
    <w:rsid w:val="00E71244"/>
    <w:rsid w:val="00E7774B"/>
    <w:rsid w:val="00E81D62"/>
    <w:rsid w:val="00E8485F"/>
    <w:rsid w:val="00E86985"/>
    <w:rsid w:val="00E86D76"/>
    <w:rsid w:val="00E8703C"/>
    <w:rsid w:val="00E92DA0"/>
    <w:rsid w:val="00E934BD"/>
    <w:rsid w:val="00E947C0"/>
    <w:rsid w:val="00E95647"/>
    <w:rsid w:val="00EA20D4"/>
    <w:rsid w:val="00EA4385"/>
    <w:rsid w:val="00EA4458"/>
    <w:rsid w:val="00EA4E5D"/>
    <w:rsid w:val="00EA7568"/>
    <w:rsid w:val="00EB056F"/>
    <w:rsid w:val="00EB7B0E"/>
    <w:rsid w:val="00EC17DC"/>
    <w:rsid w:val="00EC4A10"/>
    <w:rsid w:val="00EC6F4E"/>
    <w:rsid w:val="00EC721D"/>
    <w:rsid w:val="00EC7294"/>
    <w:rsid w:val="00EE1410"/>
    <w:rsid w:val="00EE3074"/>
    <w:rsid w:val="00EF3D8A"/>
    <w:rsid w:val="00EF6667"/>
    <w:rsid w:val="00F0216B"/>
    <w:rsid w:val="00F04D74"/>
    <w:rsid w:val="00F13A7F"/>
    <w:rsid w:val="00F14DB8"/>
    <w:rsid w:val="00F165AF"/>
    <w:rsid w:val="00F22EA8"/>
    <w:rsid w:val="00F24CA9"/>
    <w:rsid w:val="00F26CF1"/>
    <w:rsid w:val="00F26EAC"/>
    <w:rsid w:val="00F31136"/>
    <w:rsid w:val="00F349EB"/>
    <w:rsid w:val="00F34C8B"/>
    <w:rsid w:val="00F3618E"/>
    <w:rsid w:val="00F43F52"/>
    <w:rsid w:val="00F47278"/>
    <w:rsid w:val="00F63204"/>
    <w:rsid w:val="00F664F1"/>
    <w:rsid w:val="00F66A22"/>
    <w:rsid w:val="00F66C64"/>
    <w:rsid w:val="00F711B8"/>
    <w:rsid w:val="00F76BF2"/>
    <w:rsid w:val="00F81698"/>
    <w:rsid w:val="00F9028E"/>
    <w:rsid w:val="00F9034E"/>
    <w:rsid w:val="00F96069"/>
    <w:rsid w:val="00FA2B29"/>
    <w:rsid w:val="00FA3265"/>
    <w:rsid w:val="00FA37C4"/>
    <w:rsid w:val="00FA7D90"/>
    <w:rsid w:val="00FA7FC9"/>
    <w:rsid w:val="00FB087C"/>
    <w:rsid w:val="00FB2C53"/>
    <w:rsid w:val="00FB4949"/>
    <w:rsid w:val="00FB4CE9"/>
    <w:rsid w:val="00FC0089"/>
    <w:rsid w:val="00FC6528"/>
    <w:rsid w:val="00FC662D"/>
    <w:rsid w:val="00FC6A87"/>
    <w:rsid w:val="00FC7292"/>
    <w:rsid w:val="00FE10C2"/>
    <w:rsid w:val="00FE2597"/>
    <w:rsid w:val="00FF0018"/>
    <w:rsid w:val="00FF135E"/>
    <w:rsid w:val="00FF279E"/>
    <w:rsid w:val="00FF281F"/>
    <w:rsid w:val="00FF518E"/>
    <w:rsid w:val="00FF5769"/>
    <w:rsid w:val="00FF5A54"/>
    <w:rsid w:val="00FF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E2603"/>
  <w14:defaultImageDpi w14:val="32767"/>
  <w15:chartTrackingRefBased/>
  <w15:docId w15:val="{F21615B0-BE1F-614A-99D9-BF39A426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rial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1471"/>
  </w:style>
  <w:style w:type="paragraph" w:styleId="Heading1">
    <w:name w:val="heading 1"/>
    <w:basedOn w:val="Normal"/>
    <w:next w:val="Normal"/>
    <w:link w:val="Heading1Char"/>
    <w:uiPriority w:val="9"/>
    <w:qFormat/>
    <w:rsid w:val="005E14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4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4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4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4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47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47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47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47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47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47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47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47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47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47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47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4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47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47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4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4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471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1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1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7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1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1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2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ailey</dc:creator>
  <cp:keywords/>
  <dc:description/>
  <cp:lastModifiedBy>Hannah Shakespeare</cp:lastModifiedBy>
  <cp:revision>2</cp:revision>
  <dcterms:created xsi:type="dcterms:W3CDTF">2025-04-11T10:53:00Z</dcterms:created>
  <dcterms:modified xsi:type="dcterms:W3CDTF">2025-04-11T10:53:00Z</dcterms:modified>
</cp:coreProperties>
</file>